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DF569" w14:textId="70D4A781" w:rsidR="00763EEB" w:rsidRPr="00C27C93" w:rsidRDefault="009A4396" w:rsidP="00EE4AAE">
      <w:pPr>
        <w:pStyle w:val="paragraph"/>
        <w:tabs>
          <w:tab w:val="center" w:pos="5102"/>
          <w:tab w:val="left" w:pos="8500"/>
        </w:tabs>
        <w:spacing w:before="0" w:beforeAutospacing="0" w:after="0" w:afterAutospacing="0" w:line="259" w:lineRule="auto"/>
        <w:textAlignment w:val="baseline"/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ab/>
      </w:r>
      <w:r w:rsidR="00763EEB" w:rsidRPr="00C27C93"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>TOPIC GUIDE FOR MEMANTINE INTERVIEWS</w:t>
      </w:r>
      <w:r w:rsidRPr="00C27C93"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ab/>
      </w:r>
    </w:p>
    <w:p w14:paraId="50ED9DE0" w14:textId="0FC4D338" w:rsidR="00763EEB" w:rsidRPr="00C27C93" w:rsidRDefault="00763EEB" w:rsidP="00EE4AAE">
      <w:pPr>
        <w:pStyle w:val="paragraph"/>
        <w:spacing w:before="0" w:beforeAutospacing="0" w:after="0" w:afterAutospacing="0" w:line="259" w:lineRule="auto"/>
        <w:jc w:val="center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 w:rsidRPr="00C27C93"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 w:rsidRPr="00C27C93">
        <w:rPr>
          <w:rStyle w:val="normaltextrun"/>
          <w:rFonts w:ascii="Calibri" w:hAnsi="Calibri" w:cs="Calibri"/>
          <w:b/>
          <w:bCs/>
          <w:sz w:val="22"/>
          <w:szCs w:val="22"/>
        </w:rPr>
        <w:t>PRESCRIBING MEMANTINE IN GENERAL PRACTICE</w:t>
      </w:r>
      <w:r w:rsidRPr="00C27C93"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 xml:space="preserve"> IN ENGLAND</w:t>
      </w:r>
      <w:r w:rsidRPr="00C27C93"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9A363ED" w14:textId="0334570E" w:rsidR="00763EEB" w:rsidRDefault="00763EEB" w:rsidP="00EE4AAE">
      <w:pPr>
        <w:pStyle w:val="paragraph"/>
        <w:spacing w:before="0" w:beforeAutospacing="0" w:after="0" w:afterAutospacing="0" w:line="259" w:lineRule="auto"/>
        <w:jc w:val="center"/>
        <w:textAlignment w:val="baseline"/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</w:pPr>
      <w:r w:rsidRPr="00C27C93"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>Researcher:  Dr Mary Carter</w:t>
      </w:r>
    </w:p>
    <w:p w14:paraId="00E266B9" w14:textId="77777777" w:rsidR="003A671E" w:rsidRPr="005576A4" w:rsidRDefault="003A671E" w:rsidP="005576A4">
      <w:pPr>
        <w:pStyle w:val="paragraph"/>
        <w:spacing w:before="0" w:beforeAutospacing="0" w:after="0" w:afterAutospacing="0" w:line="259" w:lineRule="auto"/>
        <w:jc w:val="center"/>
        <w:textAlignment w:val="baseline"/>
        <w:rPr>
          <w:rFonts w:ascii="Segoe UI" w:hAnsi="Segoe UI" w:cs="Segoe UI"/>
          <w:sz w:val="8"/>
          <w:szCs w:val="8"/>
        </w:rPr>
      </w:pPr>
    </w:p>
    <w:tbl>
      <w:tblPr>
        <w:tblStyle w:val="TableGrid"/>
        <w:tblW w:w="10774" w:type="dxa"/>
        <w:tblInd w:w="-147" w:type="dxa"/>
        <w:tblLook w:val="04A0" w:firstRow="1" w:lastRow="0" w:firstColumn="1" w:lastColumn="0" w:noHBand="0" w:noVBand="1"/>
      </w:tblPr>
      <w:tblGrid>
        <w:gridCol w:w="10774"/>
      </w:tblGrid>
      <w:tr w:rsidR="00F118D5" w:rsidRPr="002364E3" w14:paraId="4D143511" w14:textId="7D919710" w:rsidTr="005576A4">
        <w:trPr>
          <w:trHeight w:val="294"/>
        </w:trPr>
        <w:tc>
          <w:tcPr>
            <w:tcW w:w="10774" w:type="dxa"/>
          </w:tcPr>
          <w:p w14:paraId="448F59F0" w14:textId="06F494C8" w:rsidR="00F118D5" w:rsidRPr="002364E3" w:rsidRDefault="00F118D5" w:rsidP="00EE4AAE">
            <w:pPr>
              <w:spacing w:line="259" w:lineRule="auto"/>
              <w:jc w:val="center"/>
              <w:rPr>
                <w:b/>
                <w:bCs/>
              </w:rPr>
            </w:pPr>
            <w:r w:rsidRPr="002364E3">
              <w:rPr>
                <w:b/>
                <w:bCs/>
              </w:rPr>
              <w:t>Question &amp; prompt</w:t>
            </w:r>
          </w:p>
        </w:tc>
      </w:tr>
      <w:tr w:rsidR="00F118D5" w:rsidRPr="002364E3" w14:paraId="5741E3FC" w14:textId="3574583E" w:rsidTr="005576A4">
        <w:trPr>
          <w:trHeight w:val="972"/>
        </w:trPr>
        <w:tc>
          <w:tcPr>
            <w:tcW w:w="10774" w:type="dxa"/>
          </w:tcPr>
          <w:p w14:paraId="4587D11B" w14:textId="77777777" w:rsidR="00F118D5" w:rsidRPr="002364E3" w:rsidRDefault="00F118D5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  <w:rPr>
                <w:rFonts w:cstheme="minorHAnsi"/>
              </w:rPr>
            </w:pPr>
            <w:r w:rsidRPr="002364E3">
              <w:t>What is your experience of caring and prescribing for patients with AD?</w:t>
            </w:r>
            <w:r w:rsidRPr="002364E3">
              <w:rPr>
                <w:rFonts w:cstheme="minorHAnsi"/>
              </w:rPr>
              <w:t xml:space="preserve"> </w:t>
            </w:r>
          </w:p>
          <w:p w14:paraId="066DCEC2" w14:textId="77777777" w:rsidR="00F118D5" w:rsidRPr="002364E3" w:rsidRDefault="00F118D5" w:rsidP="00EE4AAE">
            <w:pPr>
              <w:spacing w:line="259" w:lineRule="auto"/>
              <w:rPr>
                <w:rFonts w:cstheme="minorHAnsi"/>
                <w:i/>
                <w:iCs/>
              </w:rPr>
            </w:pPr>
            <w:r w:rsidRPr="002364E3">
              <w:rPr>
                <w:rFonts w:cstheme="minorHAnsi"/>
                <w:i/>
                <w:iCs/>
              </w:rPr>
              <w:t>PROMPT</w:t>
            </w:r>
          </w:p>
          <w:p w14:paraId="358F5879" w14:textId="07CB0241" w:rsidR="00F118D5" w:rsidRPr="002364E3" w:rsidRDefault="00F118D5" w:rsidP="00EE4AAE">
            <w:pPr>
              <w:spacing w:after="120" w:line="259" w:lineRule="auto"/>
              <w:rPr>
                <w:rFonts w:cstheme="minorHAnsi"/>
              </w:rPr>
            </w:pPr>
            <w:r w:rsidRPr="002364E3">
              <w:rPr>
                <w:rFonts w:cstheme="minorHAnsi"/>
                <w:i/>
                <w:iCs/>
              </w:rPr>
              <w:t>Explore challenges, differences between mild/moderate/severe AD</w:t>
            </w:r>
            <w:r>
              <w:rPr>
                <w:rFonts w:cstheme="minorHAnsi"/>
                <w:i/>
                <w:iCs/>
              </w:rPr>
              <w:t>, any special interest in dementia</w:t>
            </w:r>
          </w:p>
        </w:tc>
      </w:tr>
      <w:tr w:rsidR="00F118D5" w:rsidRPr="002364E3" w14:paraId="43DA3A45" w14:textId="00EA6B76" w:rsidTr="005576A4">
        <w:trPr>
          <w:trHeight w:val="1220"/>
        </w:trPr>
        <w:tc>
          <w:tcPr>
            <w:tcW w:w="10774" w:type="dxa"/>
          </w:tcPr>
          <w:p w14:paraId="60B348C9" w14:textId="61D570C5" w:rsidR="00F118D5" w:rsidRPr="002364E3" w:rsidRDefault="005F3C9D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</w:pPr>
            <w:r>
              <w:t>Are you confident about deciding whether a patient</w:t>
            </w:r>
            <w:r w:rsidR="00F118D5" w:rsidRPr="002364E3">
              <w:t xml:space="preserve"> has mild, moderate or severe AD?</w:t>
            </w:r>
          </w:p>
          <w:p w14:paraId="58FC3251" w14:textId="77777777" w:rsidR="00F118D5" w:rsidRPr="002364E3" w:rsidRDefault="00F118D5" w:rsidP="00EE4AAE">
            <w:pPr>
              <w:spacing w:line="259" w:lineRule="auto"/>
              <w:rPr>
                <w:i/>
                <w:iCs/>
              </w:rPr>
            </w:pPr>
            <w:r w:rsidRPr="002364E3">
              <w:rPr>
                <w:i/>
                <w:iCs/>
              </w:rPr>
              <w:t>PROMPT</w:t>
            </w:r>
          </w:p>
          <w:p w14:paraId="10AC7A3D" w14:textId="6F3EE67A" w:rsidR="00F118D5" w:rsidRPr="002364E3" w:rsidRDefault="00DD69C2" w:rsidP="00EE4AAE">
            <w:pPr>
              <w:spacing w:after="120" w:line="259" w:lineRule="auto"/>
            </w:pPr>
            <w:r>
              <w:rPr>
                <w:i/>
                <w:iCs/>
              </w:rPr>
              <w:t xml:space="preserve">Do GPs and carers/patients have a shared definition of mild/moderate/severe? </w:t>
            </w:r>
            <w:r w:rsidR="00F118D5" w:rsidRPr="002364E3">
              <w:rPr>
                <w:i/>
                <w:iCs/>
              </w:rPr>
              <w:t>What might help you with identifying the severity of AD?</w:t>
            </w:r>
            <w:r w:rsidR="00DC2978">
              <w:rPr>
                <w:i/>
                <w:iCs/>
              </w:rPr>
              <w:t xml:space="preserve"> Are the existing tools (MMSE, GPCOG etc.) helpful?</w:t>
            </w:r>
            <w:r w:rsidR="00D33C13">
              <w:rPr>
                <w:i/>
                <w:iCs/>
              </w:rPr>
              <w:t xml:space="preserve"> </w:t>
            </w:r>
          </w:p>
        </w:tc>
      </w:tr>
      <w:tr w:rsidR="00C27C93" w:rsidRPr="002364E3" w14:paraId="1DE5EE84" w14:textId="77777777" w:rsidTr="005576A4">
        <w:trPr>
          <w:trHeight w:val="1265"/>
        </w:trPr>
        <w:tc>
          <w:tcPr>
            <w:tcW w:w="10774" w:type="dxa"/>
          </w:tcPr>
          <w:p w14:paraId="597C6BBE" w14:textId="77777777" w:rsidR="003914C5" w:rsidRDefault="00C27C93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</w:pPr>
            <w:r w:rsidRPr="00C27C93">
              <w:t>How difficult/easy is giving news of a possible AD diagnosis to patients</w:t>
            </w:r>
            <w:r w:rsidR="00E071BC">
              <w:t xml:space="preserve"> and families</w:t>
            </w:r>
            <w:r w:rsidRPr="00C27C93">
              <w:t xml:space="preserve">? </w:t>
            </w:r>
          </w:p>
          <w:p w14:paraId="2066AC1F" w14:textId="4724F87C" w:rsidR="00C27C93" w:rsidRPr="00C27C93" w:rsidRDefault="003914C5" w:rsidP="00EE4AAE">
            <w:pPr>
              <w:spacing w:line="259" w:lineRule="auto"/>
            </w:pPr>
            <w:r w:rsidRPr="003914C5">
              <w:rPr>
                <w:i/>
                <w:iCs/>
              </w:rPr>
              <w:t>PROMPT</w:t>
            </w:r>
            <w:r w:rsidRPr="003914C5">
              <w:rPr>
                <w:i/>
                <w:iCs/>
              </w:rPr>
              <w:br/>
            </w:r>
            <w:r w:rsidR="00C27C93" w:rsidRPr="003914C5">
              <w:rPr>
                <w:i/>
                <w:iCs/>
              </w:rPr>
              <w:t>Are you able to signpost patient/family to other sources of help</w:t>
            </w:r>
            <w:r w:rsidR="00E071BC" w:rsidRPr="003914C5">
              <w:rPr>
                <w:i/>
                <w:iCs/>
              </w:rPr>
              <w:t xml:space="preserve"> so that they can make informed decisions?  Are carers registered?</w:t>
            </w:r>
          </w:p>
        </w:tc>
      </w:tr>
      <w:tr w:rsidR="00C27C93" w:rsidRPr="002364E3" w14:paraId="32A32B3B" w14:textId="77777777" w:rsidTr="005576A4">
        <w:trPr>
          <w:trHeight w:val="273"/>
        </w:trPr>
        <w:tc>
          <w:tcPr>
            <w:tcW w:w="10774" w:type="dxa"/>
          </w:tcPr>
          <w:p w14:paraId="4CDD6D54" w14:textId="77777777" w:rsidR="003914C5" w:rsidRDefault="00C27C93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</w:pPr>
            <w:r w:rsidRPr="00C27C93">
              <w:t xml:space="preserve">How often do you review patients with AD?  </w:t>
            </w:r>
          </w:p>
          <w:p w14:paraId="26F655B0" w14:textId="4CEC100E" w:rsidR="003914C5" w:rsidRPr="003914C5" w:rsidRDefault="003914C5" w:rsidP="00EE4AAE">
            <w:pPr>
              <w:spacing w:line="259" w:lineRule="auto"/>
              <w:rPr>
                <w:i/>
                <w:iCs/>
              </w:rPr>
            </w:pPr>
            <w:r w:rsidRPr="003914C5">
              <w:rPr>
                <w:i/>
                <w:iCs/>
              </w:rPr>
              <w:t>PROMPT</w:t>
            </w:r>
          </w:p>
          <w:p w14:paraId="2766ED1D" w14:textId="3DB6C026" w:rsidR="00C27C93" w:rsidRPr="00C27C93" w:rsidRDefault="00C27C93" w:rsidP="00EE4AAE">
            <w:pPr>
              <w:spacing w:after="120" w:line="259" w:lineRule="auto"/>
            </w:pPr>
            <w:r w:rsidRPr="003914C5">
              <w:rPr>
                <w:i/>
                <w:iCs/>
              </w:rPr>
              <w:t>Do you think this is enough?</w:t>
            </w:r>
            <w:r w:rsidR="00E071BC" w:rsidRPr="003914C5">
              <w:rPr>
                <w:i/>
                <w:iCs/>
              </w:rPr>
              <w:t xml:space="preserve"> Do you review carers?</w:t>
            </w:r>
          </w:p>
        </w:tc>
      </w:tr>
      <w:tr w:rsidR="00F118D5" w:rsidRPr="002364E3" w14:paraId="07E71343" w14:textId="1F4474A9" w:rsidTr="005576A4">
        <w:trPr>
          <w:trHeight w:val="1163"/>
        </w:trPr>
        <w:tc>
          <w:tcPr>
            <w:tcW w:w="10774" w:type="dxa"/>
          </w:tcPr>
          <w:p w14:paraId="44343BE1" w14:textId="77777777" w:rsidR="00F118D5" w:rsidRPr="002364E3" w:rsidRDefault="00F118D5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</w:pPr>
            <w:r w:rsidRPr="002364E3">
              <w:t>What is your experience of prescribing memantine for moderate to severe AD?</w:t>
            </w:r>
          </w:p>
          <w:p w14:paraId="22E9FE08" w14:textId="77777777" w:rsidR="00F118D5" w:rsidRPr="002364E3" w:rsidRDefault="00F118D5" w:rsidP="00EE4AAE">
            <w:pPr>
              <w:spacing w:line="259" w:lineRule="auto"/>
              <w:rPr>
                <w:i/>
                <w:iCs/>
              </w:rPr>
            </w:pPr>
            <w:r w:rsidRPr="002364E3">
              <w:rPr>
                <w:i/>
                <w:iCs/>
              </w:rPr>
              <w:t>PROMPT</w:t>
            </w:r>
          </w:p>
          <w:p w14:paraId="300D4399" w14:textId="3B7E6F7B" w:rsidR="00F118D5" w:rsidRPr="002364E3" w:rsidRDefault="00F118D5" w:rsidP="00EE4AAE">
            <w:pPr>
              <w:spacing w:after="120" w:line="259" w:lineRule="auto"/>
            </w:pPr>
            <w:r w:rsidRPr="002364E3">
              <w:rPr>
                <w:i/>
                <w:iCs/>
              </w:rPr>
              <w:t>Explore reasons for prescribing/not prescribing</w:t>
            </w:r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eg</w:t>
            </w:r>
            <w:proofErr w:type="spellEnd"/>
            <w:r>
              <w:rPr>
                <w:i/>
                <w:iCs/>
              </w:rPr>
              <w:t xml:space="preserve"> time, cost, role of GP and specialist services, efficacy</w:t>
            </w:r>
            <w:r w:rsidR="002369C2">
              <w:rPr>
                <w:i/>
                <w:iCs/>
              </w:rPr>
              <w:t>/safety/tolerability</w:t>
            </w:r>
            <w:r w:rsidR="00EA798A">
              <w:rPr>
                <w:i/>
                <w:iCs/>
              </w:rPr>
              <w:t xml:space="preserve"> of memantine</w:t>
            </w:r>
            <w:r w:rsidR="00901701">
              <w:rPr>
                <w:i/>
                <w:iCs/>
              </w:rPr>
              <w:t>, prescribing memantine alone/in combination with cholinesterase inhibitors</w:t>
            </w:r>
            <w:r w:rsidR="002369C2">
              <w:rPr>
                <w:i/>
                <w:iCs/>
              </w:rPr>
              <w:t>, other medications</w:t>
            </w:r>
            <w:r w:rsidR="00E071BC">
              <w:rPr>
                <w:i/>
                <w:iCs/>
              </w:rPr>
              <w:t>, do you discuss medications routinely with patients/carers?</w:t>
            </w:r>
          </w:p>
        </w:tc>
      </w:tr>
      <w:tr w:rsidR="00F118D5" w:rsidRPr="002364E3" w14:paraId="618A468B" w14:textId="490B72C1" w:rsidTr="005576A4">
        <w:trPr>
          <w:trHeight w:val="1275"/>
        </w:trPr>
        <w:tc>
          <w:tcPr>
            <w:tcW w:w="10774" w:type="dxa"/>
          </w:tcPr>
          <w:p w14:paraId="3B4E6B24" w14:textId="6DF3103E" w:rsidR="00F118D5" w:rsidRPr="002364E3" w:rsidRDefault="00F118D5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</w:pPr>
            <w:r w:rsidRPr="002364E3">
              <w:rPr>
                <w:rFonts w:cstheme="minorHAnsi"/>
              </w:rPr>
              <w:t xml:space="preserve">How has your prescribing practice been impacted by NICE guidance NG97 about prescribing memantine in general practice for moderate to severe AD? </w:t>
            </w:r>
          </w:p>
          <w:p w14:paraId="4A710AF6" w14:textId="77777777" w:rsidR="00F118D5" w:rsidRPr="009A4396" w:rsidRDefault="00F118D5" w:rsidP="00EE4AAE">
            <w:pPr>
              <w:pStyle w:val="ListParagraph"/>
              <w:spacing w:line="259" w:lineRule="auto"/>
              <w:ind w:left="0"/>
              <w:contextualSpacing w:val="0"/>
              <w:rPr>
                <w:i/>
                <w:iCs/>
              </w:rPr>
            </w:pPr>
            <w:r w:rsidRPr="009A4396">
              <w:rPr>
                <w:i/>
                <w:iCs/>
              </w:rPr>
              <w:t>PROMPT</w:t>
            </w:r>
          </w:p>
          <w:p w14:paraId="24295ABA" w14:textId="68999F62" w:rsidR="00BC0ED9" w:rsidRPr="004531A3" w:rsidRDefault="004531A3" w:rsidP="00EE4AAE">
            <w:pPr>
              <w:pStyle w:val="ListParagraph"/>
              <w:spacing w:after="120" w:line="259" w:lineRule="auto"/>
              <w:ind w:left="0"/>
              <w:contextualSpacing w:val="0"/>
              <w:rPr>
                <w:i/>
                <w:iCs/>
              </w:rPr>
            </w:pPr>
            <w:r w:rsidRPr="004531A3">
              <w:rPr>
                <w:rFonts w:cstheme="minorHAnsi"/>
                <w:i/>
                <w:iCs/>
              </w:rPr>
              <w:t xml:space="preserve">Are you restricted by guidance from the local formulary? </w:t>
            </w:r>
            <w:r w:rsidR="00F118D5" w:rsidRPr="004531A3">
              <w:rPr>
                <w:i/>
                <w:iCs/>
              </w:rPr>
              <w:t>Explore</w:t>
            </w:r>
            <w:r w:rsidR="00F118D5" w:rsidRPr="002364E3">
              <w:rPr>
                <w:i/>
                <w:iCs/>
              </w:rPr>
              <w:t xml:space="preserve"> awareness of current NICE guidance</w:t>
            </w:r>
          </w:p>
        </w:tc>
      </w:tr>
      <w:tr w:rsidR="00F118D5" w:rsidRPr="002364E3" w14:paraId="11E0F0B2" w14:textId="78DE717D" w:rsidTr="005576A4">
        <w:trPr>
          <w:trHeight w:val="991"/>
        </w:trPr>
        <w:tc>
          <w:tcPr>
            <w:tcW w:w="10774" w:type="dxa"/>
          </w:tcPr>
          <w:p w14:paraId="53595C45" w14:textId="77777777" w:rsidR="00F118D5" w:rsidRPr="002364E3" w:rsidRDefault="00F118D5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95"/>
              <w:contextualSpacing w:val="0"/>
              <w:rPr>
                <w:rFonts w:cstheme="minorHAnsi"/>
              </w:rPr>
            </w:pPr>
            <w:r w:rsidRPr="002364E3">
              <w:rPr>
                <w:rFonts w:cstheme="minorHAnsi"/>
              </w:rPr>
              <w:t>What types of support or training could assist your care/prescribing for patients with moderate to severe AD?</w:t>
            </w:r>
          </w:p>
          <w:p w14:paraId="263599FC" w14:textId="77777777" w:rsidR="00F118D5" w:rsidRPr="002364E3" w:rsidRDefault="00F118D5" w:rsidP="00EE4AAE">
            <w:pPr>
              <w:spacing w:line="259" w:lineRule="auto"/>
              <w:rPr>
                <w:rFonts w:cstheme="minorHAnsi"/>
                <w:i/>
                <w:iCs/>
              </w:rPr>
            </w:pPr>
            <w:r w:rsidRPr="002364E3">
              <w:rPr>
                <w:rFonts w:cstheme="minorHAnsi"/>
                <w:i/>
                <w:iCs/>
              </w:rPr>
              <w:t>PROMPT</w:t>
            </w:r>
          </w:p>
          <w:p w14:paraId="1DE268F3" w14:textId="52FF19E0" w:rsidR="00F118D5" w:rsidRPr="002364E3" w:rsidRDefault="00F118D5" w:rsidP="00EE4AAE">
            <w:pPr>
              <w:spacing w:after="120" w:line="259" w:lineRule="auto"/>
              <w:rPr>
                <w:rFonts w:cstheme="minorHAnsi"/>
              </w:rPr>
            </w:pPr>
            <w:r w:rsidRPr="002364E3">
              <w:rPr>
                <w:rFonts w:cstheme="minorHAnsi"/>
                <w:i/>
                <w:iCs/>
              </w:rPr>
              <w:t>Access to advice; sources of information;</w:t>
            </w:r>
            <w:r w:rsidR="00C27C93" w:rsidRPr="002364E3">
              <w:rPr>
                <w:rFonts w:cstheme="minorHAnsi"/>
                <w:i/>
                <w:iCs/>
              </w:rPr>
              <w:t xml:space="preserve"> </w:t>
            </w:r>
            <w:r w:rsidRPr="002364E3">
              <w:rPr>
                <w:rFonts w:cstheme="minorHAnsi"/>
                <w:i/>
                <w:iCs/>
              </w:rPr>
              <w:t>guidelines, training</w:t>
            </w:r>
            <w:r w:rsidR="005F3C9D">
              <w:rPr>
                <w:rFonts w:cstheme="minorHAnsi"/>
                <w:i/>
                <w:iCs/>
              </w:rPr>
              <w:t xml:space="preserve"> topics and formats</w:t>
            </w:r>
            <w:r w:rsidR="00C27C93">
              <w:rPr>
                <w:rFonts w:cstheme="minorHAnsi"/>
                <w:i/>
                <w:iCs/>
              </w:rPr>
              <w:t xml:space="preserve"> </w:t>
            </w:r>
          </w:p>
        </w:tc>
      </w:tr>
      <w:tr w:rsidR="00F118D5" w:rsidRPr="002364E3" w14:paraId="61742381" w14:textId="579F4BBC" w:rsidTr="005576A4">
        <w:trPr>
          <w:trHeight w:val="1124"/>
        </w:trPr>
        <w:tc>
          <w:tcPr>
            <w:tcW w:w="10774" w:type="dxa"/>
          </w:tcPr>
          <w:p w14:paraId="45E1A4F4" w14:textId="0678006E" w:rsidR="00F118D5" w:rsidRPr="002364E3" w:rsidRDefault="00C27C93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</w:pPr>
            <w:r>
              <w:t>How</w:t>
            </w:r>
            <w:r w:rsidR="00F118D5" w:rsidRPr="002364E3">
              <w:t xml:space="preserve"> does your existing relationship with a patient affect your decision-making in respect of AD?</w:t>
            </w:r>
          </w:p>
          <w:p w14:paraId="7C81F9E8" w14:textId="77777777" w:rsidR="00F118D5" w:rsidRPr="002364E3" w:rsidRDefault="00F118D5" w:rsidP="00EE4AAE">
            <w:pPr>
              <w:spacing w:line="259" w:lineRule="auto"/>
              <w:rPr>
                <w:i/>
                <w:iCs/>
              </w:rPr>
            </w:pPr>
            <w:r w:rsidRPr="002364E3">
              <w:rPr>
                <w:i/>
                <w:iCs/>
              </w:rPr>
              <w:t>PROMPT</w:t>
            </w:r>
          </w:p>
          <w:p w14:paraId="5AA75BA8" w14:textId="6DF8D234" w:rsidR="00F118D5" w:rsidRPr="00F118D5" w:rsidRDefault="00C27C93" w:rsidP="00EE4AAE">
            <w:pPr>
              <w:spacing w:after="120" w:line="259" w:lineRule="auto"/>
              <w:rPr>
                <w:i/>
                <w:iCs/>
              </w:rPr>
            </w:pPr>
            <w:r>
              <w:rPr>
                <w:i/>
                <w:iCs/>
              </w:rPr>
              <w:t>Continuity of care with patient/family</w:t>
            </w:r>
            <w:r w:rsidR="00F118D5" w:rsidRPr="002364E3">
              <w:rPr>
                <w:i/>
                <w:iCs/>
              </w:rPr>
              <w:t xml:space="preserve">; </w:t>
            </w:r>
            <w:r w:rsidR="008F0689">
              <w:rPr>
                <w:i/>
                <w:iCs/>
              </w:rPr>
              <w:t xml:space="preserve">no family support, </w:t>
            </w:r>
            <w:r w:rsidR="00F118D5" w:rsidRPr="002364E3">
              <w:rPr>
                <w:i/>
                <w:iCs/>
              </w:rPr>
              <w:t>mild/moderate/severe AD</w:t>
            </w:r>
          </w:p>
        </w:tc>
      </w:tr>
      <w:tr w:rsidR="00F118D5" w:rsidRPr="002364E3" w14:paraId="18130CE1" w14:textId="66BE5854" w:rsidTr="005576A4">
        <w:trPr>
          <w:trHeight w:val="1163"/>
        </w:trPr>
        <w:tc>
          <w:tcPr>
            <w:tcW w:w="10774" w:type="dxa"/>
          </w:tcPr>
          <w:p w14:paraId="31CEE367" w14:textId="77777777" w:rsidR="00F118D5" w:rsidRPr="002364E3" w:rsidRDefault="00F118D5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</w:pPr>
            <w:r w:rsidRPr="002364E3">
              <w:t>In your experience, how is shared decision making impacted by AD?</w:t>
            </w:r>
          </w:p>
          <w:p w14:paraId="68F6BCBC" w14:textId="77777777" w:rsidR="00F118D5" w:rsidRPr="002364E3" w:rsidRDefault="00F118D5" w:rsidP="00EE4AAE">
            <w:pPr>
              <w:spacing w:line="259" w:lineRule="auto"/>
              <w:rPr>
                <w:i/>
                <w:iCs/>
              </w:rPr>
            </w:pPr>
            <w:r w:rsidRPr="002364E3">
              <w:rPr>
                <w:i/>
                <w:iCs/>
              </w:rPr>
              <w:t>PROMPT</w:t>
            </w:r>
          </w:p>
          <w:p w14:paraId="2EDAB9B4" w14:textId="01833A95" w:rsidR="00EE4AAE" w:rsidRPr="00EE4AAE" w:rsidRDefault="00F118D5" w:rsidP="00EE4AAE">
            <w:pPr>
              <w:spacing w:after="120" w:line="259" w:lineRule="auto"/>
              <w:rPr>
                <w:i/>
                <w:iCs/>
              </w:rPr>
            </w:pPr>
            <w:r w:rsidRPr="002364E3">
              <w:rPr>
                <w:i/>
                <w:iCs/>
              </w:rPr>
              <w:t>Differences according to severity (mild, moderate, severe); involving the patient’s carer</w:t>
            </w:r>
            <w:r w:rsidR="002369C2">
              <w:rPr>
                <w:i/>
                <w:iCs/>
              </w:rPr>
              <w:t>, capacity issues</w:t>
            </w:r>
            <w:r w:rsidR="00EE4AAE">
              <w:tab/>
            </w:r>
          </w:p>
        </w:tc>
      </w:tr>
      <w:tr w:rsidR="00F118D5" w:rsidRPr="002364E3" w14:paraId="08F76100" w14:textId="54037942" w:rsidTr="005576A4">
        <w:trPr>
          <w:trHeight w:val="701"/>
        </w:trPr>
        <w:tc>
          <w:tcPr>
            <w:tcW w:w="10774" w:type="dxa"/>
          </w:tcPr>
          <w:p w14:paraId="5608759F" w14:textId="77777777" w:rsidR="00F118D5" w:rsidRPr="002364E3" w:rsidRDefault="00F118D5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  <w:rPr>
                <w:rFonts w:cstheme="minorHAnsi"/>
              </w:rPr>
            </w:pPr>
            <w:r w:rsidRPr="002364E3">
              <w:rPr>
                <w:rFonts w:cstheme="minorHAnsi"/>
              </w:rPr>
              <w:t>How does your working environment affect your care/prescribing for patients with moderate to severe AD?</w:t>
            </w:r>
          </w:p>
          <w:p w14:paraId="1D9548C1" w14:textId="77777777" w:rsidR="00F118D5" w:rsidRPr="002364E3" w:rsidRDefault="00F118D5" w:rsidP="00EE4AAE">
            <w:pPr>
              <w:spacing w:line="259" w:lineRule="auto"/>
              <w:rPr>
                <w:i/>
                <w:iCs/>
              </w:rPr>
            </w:pPr>
            <w:r w:rsidRPr="002364E3">
              <w:rPr>
                <w:i/>
                <w:iCs/>
              </w:rPr>
              <w:t>PROMPT</w:t>
            </w:r>
          </w:p>
          <w:p w14:paraId="7155F07A" w14:textId="6E15282C" w:rsidR="00F118D5" w:rsidRPr="002364E3" w:rsidRDefault="00F118D5" w:rsidP="00EE4AAE">
            <w:pPr>
              <w:spacing w:after="120" w:line="259" w:lineRule="auto"/>
              <w:rPr>
                <w:rFonts w:cstheme="minorHAnsi"/>
              </w:rPr>
            </w:pPr>
            <w:r w:rsidRPr="002364E3">
              <w:rPr>
                <w:i/>
                <w:iCs/>
              </w:rPr>
              <w:t xml:space="preserve">Time, </w:t>
            </w:r>
            <w:r w:rsidR="008F0689">
              <w:rPr>
                <w:i/>
                <w:iCs/>
              </w:rPr>
              <w:t xml:space="preserve">availability of (double) appointments, </w:t>
            </w:r>
            <w:r w:rsidRPr="002364E3">
              <w:rPr>
                <w:i/>
                <w:iCs/>
              </w:rPr>
              <w:t>practice culture, support</w:t>
            </w:r>
            <w:r>
              <w:rPr>
                <w:i/>
                <w:iCs/>
              </w:rPr>
              <w:t xml:space="preserve"> from specialists</w:t>
            </w:r>
            <w:r w:rsidR="004531A3">
              <w:rPr>
                <w:i/>
                <w:iCs/>
              </w:rPr>
              <w:t xml:space="preserve"> within and outside practice</w:t>
            </w:r>
            <w:r w:rsidR="00DC2978">
              <w:rPr>
                <w:i/>
                <w:iCs/>
              </w:rPr>
              <w:t xml:space="preserve"> (</w:t>
            </w:r>
            <w:proofErr w:type="spellStart"/>
            <w:r w:rsidR="00DC2978">
              <w:rPr>
                <w:i/>
                <w:iCs/>
              </w:rPr>
              <w:t>nb</w:t>
            </w:r>
            <w:proofErr w:type="spellEnd"/>
            <w:r w:rsidR="00DC2978">
              <w:rPr>
                <w:i/>
                <w:iCs/>
              </w:rPr>
              <w:t xml:space="preserve"> PCN)</w:t>
            </w:r>
            <w:r w:rsidRPr="002364E3">
              <w:rPr>
                <w:i/>
                <w:iCs/>
              </w:rPr>
              <w:t>, access to training</w:t>
            </w:r>
            <w:r w:rsidR="00E071BC">
              <w:rPr>
                <w:i/>
                <w:iCs/>
              </w:rPr>
              <w:t>, possibility of dedicated dementia clinics</w:t>
            </w:r>
          </w:p>
        </w:tc>
      </w:tr>
      <w:tr w:rsidR="00F118D5" w:rsidRPr="002364E3" w14:paraId="6912711A" w14:textId="39962B52" w:rsidTr="005576A4">
        <w:tc>
          <w:tcPr>
            <w:tcW w:w="10774" w:type="dxa"/>
          </w:tcPr>
          <w:p w14:paraId="174910B3" w14:textId="64DF0646" w:rsidR="00EE4AAE" w:rsidRPr="002364E3" w:rsidRDefault="00F118D5" w:rsidP="00EE4AAE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ind w:left="284" w:hanging="284"/>
              <w:contextualSpacing w:val="0"/>
            </w:pPr>
            <w:r w:rsidRPr="002364E3">
              <w:rPr>
                <w:rFonts w:cstheme="minorHAnsi"/>
              </w:rPr>
              <w:t>Do you have any other comments about caring/prescribing for patients with moderate to severe AD?</w:t>
            </w:r>
          </w:p>
        </w:tc>
      </w:tr>
    </w:tbl>
    <w:p w14:paraId="6C887EEC" w14:textId="77777777" w:rsidR="007D31C1" w:rsidRDefault="007D31C1" w:rsidP="00EE4AAE">
      <w:pPr>
        <w:spacing w:after="120"/>
      </w:pPr>
    </w:p>
    <w:sectPr w:rsidR="007D31C1" w:rsidSect="005576A4">
      <w:footerReference w:type="default" r:id="rId8"/>
      <w:headerReference w:type="first" r:id="rId9"/>
      <w:footerReference w:type="first" r:id="rId10"/>
      <w:pgSz w:w="11906" w:h="16838"/>
      <w:pgMar w:top="737" w:right="737" w:bottom="737" w:left="737" w:header="851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40F03" w14:textId="77777777" w:rsidR="005028C0" w:rsidRDefault="005028C0" w:rsidP="005028C0">
      <w:pPr>
        <w:spacing w:after="0" w:line="240" w:lineRule="auto"/>
      </w:pPr>
      <w:r>
        <w:separator/>
      </w:r>
    </w:p>
  </w:endnote>
  <w:endnote w:type="continuationSeparator" w:id="0">
    <w:p w14:paraId="6EAEF740" w14:textId="77777777" w:rsidR="005028C0" w:rsidRDefault="005028C0" w:rsidP="00502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5036E" w14:textId="38D47F3D" w:rsidR="005028C0" w:rsidRPr="005E5ABB" w:rsidRDefault="005028C0" w:rsidP="00FE2641">
    <w:pPr>
      <w:pStyle w:val="Footer"/>
      <w:tabs>
        <w:tab w:val="clear" w:pos="9026"/>
        <w:tab w:val="right" w:pos="10065"/>
      </w:tabs>
      <w:rPr>
        <w:sz w:val="18"/>
        <w:szCs w:val="18"/>
      </w:rPr>
    </w:pPr>
    <w:r w:rsidRPr="005E5ABB">
      <w:rPr>
        <w:sz w:val="18"/>
        <w:szCs w:val="18"/>
      </w:rPr>
      <w:fldChar w:fldCharType="begin"/>
    </w:r>
    <w:r w:rsidRPr="005E5ABB">
      <w:rPr>
        <w:sz w:val="18"/>
        <w:szCs w:val="18"/>
      </w:rPr>
      <w:instrText xml:space="preserve"> FILENAME   \* MERGEFORMAT </w:instrText>
    </w:r>
    <w:r w:rsidRPr="005E5ABB">
      <w:rPr>
        <w:sz w:val="18"/>
        <w:szCs w:val="18"/>
      </w:rPr>
      <w:fldChar w:fldCharType="separate"/>
    </w:r>
    <w:r w:rsidR="00D93CEE">
      <w:rPr>
        <w:noProof/>
        <w:sz w:val="18"/>
        <w:szCs w:val="18"/>
      </w:rPr>
      <w:t>Memantine interview topic guide + TDF 28.03.24</w:t>
    </w:r>
    <w:r w:rsidRPr="005E5ABB">
      <w:rPr>
        <w:sz w:val="18"/>
        <w:szCs w:val="18"/>
      </w:rPr>
      <w:fldChar w:fldCharType="end"/>
    </w:r>
    <w:r>
      <w:rPr>
        <w:sz w:val="18"/>
        <w:szCs w:val="18"/>
      </w:rPr>
      <w:tab/>
    </w:r>
    <w:r>
      <w:rPr>
        <w:sz w:val="18"/>
        <w:szCs w:val="18"/>
      </w:rPr>
      <w:tab/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  \* MERGEFORMAT </w:instrText>
    </w:r>
    <w:r>
      <w:rPr>
        <w:sz w:val="18"/>
        <w:szCs w:val="18"/>
      </w:rPr>
      <w:fldChar w:fldCharType="separate"/>
    </w:r>
    <w:r>
      <w:rPr>
        <w:noProof/>
        <w:sz w:val="18"/>
        <w:szCs w:val="18"/>
      </w:rPr>
      <w:t>2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NUMPAGES   \* MERGEFORMAT </w:instrText>
    </w:r>
    <w:r>
      <w:rPr>
        <w:sz w:val="18"/>
        <w:szCs w:val="18"/>
      </w:rPr>
      <w:fldChar w:fldCharType="separate"/>
    </w:r>
    <w:r>
      <w:rPr>
        <w:noProof/>
        <w:sz w:val="18"/>
        <w:szCs w:val="18"/>
      </w:rPr>
      <w:t>2</w:t>
    </w:r>
    <w:r>
      <w:rPr>
        <w:sz w:val="18"/>
        <w:szCs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792342" w14:textId="22A3015C" w:rsidR="005028C0" w:rsidRPr="0037350F" w:rsidRDefault="005028C0" w:rsidP="0037350F">
    <w:pPr>
      <w:pStyle w:val="Footer"/>
      <w:tabs>
        <w:tab w:val="clear" w:pos="9026"/>
        <w:tab w:val="right" w:pos="10065"/>
      </w:tabs>
      <w:rPr>
        <w:sz w:val="18"/>
        <w:szCs w:val="18"/>
      </w:rPr>
    </w:pPr>
    <w:r w:rsidRPr="0037350F">
      <w:rPr>
        <w:sz w:val="18"/>
        <w:szCs w:val="18"/>
      </w:rPr>
      <w:fldChar w:fldCharType="begin"/>
    </w:r>
    <w:r w:rsidRPr="0037350F">
      <w:rPr>
        <w:sz w:val="18"/>
        <w:szCs w:val="18"/>
      </w:rPr>
      <w:instrText xml:space="preserve"> FILENAME   \* MERGEFORMAT </w:instrText>
    </w:r>
    <w:r w:rsidRPr="0037350F">
      <w:rPr>
        <w:sz w:val="18"/>
        <w:szCs w:val="18"/>
      </w:rPr>
      <w:fldChar w:fldCharType="separate"/>
    </w:r>
    <w:r w:rsidR="00190D97">
      <w:rPr>
        <w:noProof/>
        <w:sz w:val="18"/>
        <w:szCs w:val="18"/>
      </w:rPr>
      <w:t>AD care pathways, interview topic guide, 29.05.25</w:t>
    </w:r>
    <w:r w:rsidRPr="0037350F">
      <w:rPr>
        <w:sz w:val="18"/>
        <w:szCs w:val="18"/>
      </w:rPr>
      <w:fldChar w:fldCharType="end"/>
    </w:r>
    <w:r>
      <w:rPr>
        <w:sz w:val="18"/>
        <w:szCs w:val="18"/>
      </w:rPr>
      <w:tab/>
    </w:r>
    <w:r>
      <w:rPr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40A1A" w14:textId="77777777" w:rsidR="005028C0" w:rsidRDefault="005028C0" w:rsidP="005028C0">
      <w:pPr>
        <w:spacing w:after="0" w:line="240" w:lineRule="auto"/>
      </w:pPr>
      <w:r>
        <w:separator/>
      </w:r>
    </w:p>
  </w:footnote>
  <w:footnote w:type="continuationSeparator" w:id="0">
    <w:p w14:paraId="6EBF7891" w14:textId="77777777" w:rsidR="005028C0" w:rsidRDefault="005028C0" w:rsidP="005028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9B47C0" w14:textId="77777777" w:rsidR="005028C0" w:rsidRDefault="005028C0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3609A5CE" wp14:editId="0F369762">
          <wp:simplePos x="0" y="0"/>
          <wp:positionH relativeFrom="margin">
            <wp:align>left</wp:align>
          </wp:positionH>
          <wp:positionV relativeFrom="paragraph">
            <wp:posOffset>-413385</wp:posOffset>
          </wp:positionV>
          <wp:extent cx="1250315" cy="425450"/>
          <wp:effectExtent l="0" t="0" r="6985" b="0"/>
          <wp:wrapSquare wrapText="bothSides"/>
          <wp:docPr id="1520631095" name="Graphic 152063109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Graphic 1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55437" cy="42716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51AD8"/>
    <w:multiLevelType w:val="hybridMultilevel"/>
    <w:tmpl w:val="211EBCA8"/>
    <w:lvl w:ilvl="0" w:tplc="A20E66B2">
      <w:start w:val="1"/>
      <w:numFmt w:val="decimal"/>
      <w:lvlText w:val="%1."/>
      <w:lvlJc w:val="left"/>
      <w:pPr>
        <w:ind w:left="3196" w:hanging="360"/>
      </w:pPr>
      <w:rPr>
        <w:rFonts w:cstheme="minorBid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946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E3"/>
    <w:rsid w:val="00190D97"/>
    <w:rsid w:val="002364E3"/>
    <w:rsid w:val="002369C2"/>
    <w:rsid w:val="002E2E48"/>
    <w:rsid w:val="00367954"/>
    <w:rsid w:val="003914C5"/>
    <w:rsid w:val="003A671E"/>
    <w:rsid w:val="004531A3"/>
    <w:rsid w:val="004E0E8B"/>
    <w:rsid w:val="005028C0"/>
    <w:rsid w:val="005576A4"/>
    <w:rsid w:val="005856F7"/>
    <w:rsid w:val="005F3C9D"/>
    <w:rsid w:val="006246C5"/>
    <w:rsid w:val="00650E72"/>
    <w:rsid w:val="00763EEB"/>
    <w:rsid w:val="007905F4"/>
    <w:rsid w:val="0079387E"/>
    <w:rsid w:val="007D31C1"/>
    <w:rsid w:val="00827C67"/>
    <w:rsid w:val="00877C59"/>
    <w:rsid w:val="008F0689"/>
    <w:rsid w:val="00901701"/>
    <w:rsid w:val="009A4396"/>
    <w:rsid w:val="00B91ED0"/>
    <w:rsid w:val="00BC0ED9"/>
    <w:rsid w:val="00C27C93"/>
    <w:rsid w:val="00D33C13"/>
    <w:rsid w:val="00D93CEE"/>
    <w:rsid w:val="00DB5541"/>
    <w:rsid w:val="00DC2978"/>
    <w:rsid w:val="00DD69C2"/>
    <w:rsid w:val="00E071BC"/>
    <w:rsid w:val="00EA798A"/>
    <w:rsid w:val="00EE4AAE"/>
    <w:rsid w:val="00F118D5"/>
    <w:rsid w:val="00F959B7"/>
    <w:rsid w:val="00FE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DFE41"/>
  <w15:chartTrackingRefBased/>
  <w15:docId w15:val="{EF078FB1-F3F8-490A-BA17-19A2A6D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6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4E3"/>
  </w:style>
  <w:style w:type="paragraph" w:styleId="Footer">
    <w:name w:val="footer"/>
    <w:basedOn w:val="Normal"/>
    <w:link w:val="FooterChar"/>
    <w:uiPriority w:val="99"/>
    <w:unhideWhenUsed/>
    <w:rsid w:val="00236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4E3"/>
  </w:style>
  <w:style w:type="paragraph" w:styleId="ListParagraph">
    <w:name w:val="List Paragraph"/>
    <w:basedOn w:val="Normal"/>
    <w:uiPriority w:val="34"/>
    <w:qFormat/>
    <w:rsid w:val="002364E3"/>
    <w:pPr>
      <w:ind w:left="720"/>
      <w:contextualSpacing/>
    </w:pPr>
  </w:style>
  <w:style w:type="table" w:styleId="TableGrid">
    <w:name w:val="Table Grid"/>
    <w:basedOn w:val="TableNormal"/>
    <w:uiPriority w:val="39"/>
    <w:rsid w:val="00236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63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763EEB"/>
  </w:style>
  <w:style w:type="character" w:customStyle="1" w:styleId="eop">
    <w:name w:val="eop"/>
    <w:basedOn w:val="DefaultParagraphFont"/>
    <w:rsid w:val="00763EEB"/>
  </w:style>
  <w:style w:type="paragraph" w:styleId="Revision">
    <w:name w:val="Revision"/>
    <w:hidden/>
    <w:uiPriority w:val="99"/>
    <w:semiHidden/>
    <w:rsid w:val="00877C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8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287B7-7DB1-4E41-83BC-A4A73076990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Mary</dc:creator>
  <cp:keywords/>
  <dc:description/>
  <cp:lastModifiedBy>Carter, Mary</cp:lastModifiedBy>
  <cp:revision>4</cp:revision>
  <dcterms:created xsi:type="dcterms:W3CDTF">2025-04-14T14:00:00Z</dcterms:created>
  <dcterms:modified xsi:type="dcterms:W3CDTF">2025-05-29T13:04:00Z</dcterms:modified>
</cp:coreProperties>
</file>